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EB3DC5" w14:textId="77777777" w:rsidR="00553343" w:rsidRDefault="00553343" w:rsidP="0055334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Hlk174010542"/>
      <w:r>
        <w:rPr>
          <w:rFonts w:ascii="Times New Roman" w:hAnsi="Times New Roman" w:cs="Times New Roman"/>
          <w:b/>
          <w:sz w:val="24"/>
          <w:szCs w:val="24"/>
          <w:lang w:val="en-CA"/>
        </w:rPr>
        <w:t>Supplementary material</w:t>
      </w:r>
    </w:p>
    <w:p w14:paraId="4DAD65CA" w14:textId="77777777" w:rsidR="00553343" w:rsidRPr="007E2DCB" w:rsidRDefault="00553343" w:rsidP="00553343">
      <w:pPr>
        <w:rPr>
          <w:rFonts w:ascii="Arial" w:hAnsi="Arial" w:cs="Arial"/>
          <w:b/>
          <w:sz w:val="16"/>
          <w:szCs w:val="16"/>
          <w:lang w:val="en-CA"/>
        </w:rPr>
      </w:pPr>
      <w:r w:rsidRPr="007E2DCB">
        <w:rPr>
          <w:rFonts w:ascii="Arial" w:eastAsia="Times New Roman" w:hAnsi="Arial" w:cs="Arial"/>
          <w:sz w:val="16"/>
          <w:szCs w:val="16"/>
          <w:lang w:val="en-CA" w:eastAsia="fr-CA"/>
        </w:rPr>
        <w:t>Supplementary Table 1. Sexual behaviors in the past 12 months as reported by study participants</w:t>
      </w:r>
    </w:p>
    <w:bookmarkEnd w:id="0"/>
    <w:tbl>
      <w:tblPr>
        <w:tblStyle w:val="TableauListe2-Accentuation3"/>
        <w:tblW w:w="85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33"/>
        <w:gridCol w:w="996"/>
        <w:gridCol w:w="992"/>
        <w:gridCol w:w="992"/>
        <w:gridCol w:w="992"/>
      </w:tblGrid>
      <w:tr w:rsidR="00553343" w:rsidRPr="007E2DCB" w14:paraId="679DD720" w14:textId="77777777" w:rsidTr="00A63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26CB34" w14:textId="77777777" w:rsidR="00553343" w:rsidRPr="007E2DCB" w:rsidRDefault="00553343" w:rsidP="00A63A9B">
            <w:pPr>
              <w:jc w:val="center"/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4E550B" w14:textId="77777777" w:rsidR="00553343" w:rsidRPr="007E2DCB" w:rsidRDefault="00553343" w:rsidP="00A63A9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With female partne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2167F4" w14:textId="77777777" w:rsidR="00553343" w:rsidRPr="007E2DCB" w:rsidRDefault="00553343" w:rsidP="00A63A9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With male partner</w:t>
            </w:r>
          </w:p>
        </w:tc>
      </w:tr>
      <w:tr w:rsidR="00553343" w:rsidRPr="007E2DCB" w14:paraId="086054A9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52DE83" w14:textId="77777777" w:rsidR="00553343" w:rsidRPr="007E2DCB" w:rsidRDefault="00553343" w:rsidP="00A63A9B">
            <w:pPr>
              <w:textAlignment w:val="baseline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Cs w:val="0"/>
                <w:sz w:val="16"/>
                <w:szCs w:val="16"/>
                <w:lang w:val="en-CA" w:eastAsia="fr-CA"/>
              </w:rPr>
              <w:t>Sexual contacts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2F130B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n = 3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FA6377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C6973C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n = 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A4ABD1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%</w:t>
            </w:r>
          </w:p>
        </w:tc>
      </w:tr>
      <w:tr w:rsidR="00553343" w:rsidRPr="007E2DCB" w14:paraId="2A1363DF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  <w:hideMark/>
          </w:tcPr>
          <w:p w14:paraId="729C81CD" w14:textId="77777777" w:rsidR="00553343" w:rsidRPr="007E2DCB" w:rsidRDefault="00553343" w:rsidP="00A63A9B">
            <w:pPr>
              <w:ind w:left="170"/>
              <w:textAlignment w:val="baseline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  <w:t>Yes</w:t>
            </w:r>
          </w:p>
        </w:tc>
        <w:tc>
          <w:tcPr>
            <w:tcW w:w="996" w:type="dxa"/>
            <w:shd w:val="clear" w:color="auto" w:fill="FFFFFF" w:themeFill="background1"/>
            <w:vAlign w:val="center"/>
            <w:hideMark/>
          </w:tcPr>
          <w:p w14:paraId="792C8E54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3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D5D2C45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93.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78215E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DA4E5DF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70.0</w:t>
            </w:r>
          </w:p>
        </w:tc>
      </w:tr>
      <w:tr w:rsidR="00553343" w:rsidRPr="007E2DCB" w14:paraId="26488578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44EB1CE8" w14:textId="77777777" w:rsidR="00553343" w:rsidRPr="007E2DCB" w:rsidRDefault="00553343" w:rsidP="00A63A9B">
            <w:pPr>
              <w:ind w:left="34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N</w:t>
            </w: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umber of partners</w:t>
            </w:r>
            <w:r w:rsidRPr="007E2DCB"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  <w:t> in the past 12 month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0AC0C148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29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FC3A832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93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18531E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3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0396E48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92.9</w:t>
            </w:r>
          </w:p>
        </w:tc>
      </w:tr>
      <w:tr w:rsidR="00553343" w:rsidRPr="007E2DCB" w14:paraId="5F4E97D3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473500BE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1-2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576A630C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21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669E06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73.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6C91DC7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882DB8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64.1</w:t>
            </w:r>
          </w:p>
        </w:tc>
      </w:tr>
      <w:tr w:rsidR="00553343" w:rsidRPr="007E2DCB" w14:paraId="657507AD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65236B64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3-4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1ADBD131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4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DF513EC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16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E0A3DBE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9EF895A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23.1</w:t>
            </w:r>
          </w:p>
        </w:tc>
      </w:tr>
      <w:tr w:rsidR="00553343" w:rsidRPr="007E2DCB" w14:paraId="4C5436B2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55B46AB6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≥ 5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056EB36B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3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2E5C78C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10.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24F7C3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941CCA2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12.8</w:t>
            </w:r>
          </w:p>
        </w:tc>
      </w:tr>
      <w:tr w:rsidR="00553343" w:rsidRPr="007E2DCB" w14:paraId="2ED8990C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55C32E51" w14:textId="77777777" w:rsidR="00553343" w:rsidRPr="007E2DCB" w:rsidRDefault="00553343" w:rsidP="00A63A9B">
            <w:pPr>
              <w:ind w:left="34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Unknown number of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3BD4C998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46A2D5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7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9E1C4AF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43386D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5.0</w:t>
            </w:r>
          </w:p>
        </w:tc>
      </w:tr>
      <w:tr w:rsidR="00553343" w:rsidRPr="007E2DCB" w14:paraId="4552962F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  <w:hideMark/>
          </w:tcPr>
          <w:p w14:paraId="4674271E" w14:textId="77777777" w:rsidR="00553343" w:rsidRPr="007E2DCB" w:rsidRDefault="00553343" w:rsidP="00A63A9B">
            <w:pPr>
              <w:ind w:left="170"/>
              <w:textAlignment w:val="baseline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  <w:t>No</w:t>
            </w:r>
          </w:p>
        </w:tc>
        <w:tc>
          <w:tcPr>
            <w:tcW w:w="996" w:type="dxa"/>
            <w:shd w:val="clear" w:color="auto" w:fill="FFFFFF" w:themeFill="background1"/>
            <w:vAlign w:val="center"/>
            <w:hideMark/>
          </w:tcPr>
          <w:p w14:paraId="710D87DB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2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21D438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6.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D74555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1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08B9151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30.0</w:t>
            </w:r>
          </w:p>
        </w:tc>
      </w:tr>
      <w:tr w:rsidR="00553343" w:rsidRPr="007E2DCB" w14:paraId="66D7BF7D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  <w:hideMark/>
          </w:tcPr>
          <w:p w14:paraId="0C58670A" w14:textId="77777777" w:rsidR="00553343" w:rsidRPr="007E2DCB" w:rsidRDefault="00553343" w:rsidP="00A63A9B">
            <w:pPr>
              <w:textAlignment w:val="baseline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Cs w:val="0"/>
                <w:sz w:val="16"/>
                <w:szCs w:val="16"/>
                <w:lang w:val="en-CA" w:eastAsia="fr-CA"/>
              </w:rPr>
              <w:t xml:space="preserve">Penetrative sex (vaginal or </w:t>
            </w:r>
            <w:proofErr w:type="gramStart"/>
            <w:r w:rsidRPr="007E2DCB">
              <w:rPr>
                <w:rFonts w:ascii="Arial" w:eastAsia="Times New Roman" w:hAnsi="Arial" w:cs="Arial"/>
                <w:bCs w:val="0"/>
                <w:sz w:val="16"/>
                <w:szCs w:val="16"/>
                <w:lang w:val="en-CA" w:eastAsia="fr-CA"/>
              </w:rPr>
              <w:t>anal)</w:t>
            </w:r>
            <w:r>
              <w:rPr>
                <w:rFonts w:ascii="Arial" w:eastAsia="Times New Roman" w:hAnsi="Arial" w:cs="Arial"/>
                <w:bCs w:val="0"/>
                <w:sz w:val="16"/>
                <w:szCs w:val="16"/>
                <w:vertAlign w:val="superscript"/>
                <w:lang w:val="en-CA" w:eastAsia="fr-CA"/>
              </w:rPr>
              <w:t>a</w:t>
            </w:r>
            <w:proofErr w:type="gramEnd"/>
          </w:p>
        </w:tc>
        <w:tc>
          <w:tcPr>
            <w:tcW w:w="996" w:type="dxa"/>
            <w:shd w:val="clear" w:color="auto" w:fill="FFFFFF" w:themeFill="background1"/>
            <w:vAlign w:val="center"/>
            <w:hideMark/>
          </w:tcPr>
          <w:p w14:paraId="36759591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n = 32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7F7B896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%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5713552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n = 3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177B07" w14:textId="77777777" w:rsidR="00553343" w:rsidRPr="007E2DCB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CA" w:eastAsia="fr-CA"/>
              </w:rPr>
              <w:t>%</w:t>
            </w:r>
          </w:p>
        </w:tc>
      </w:tr>
      <w:tr w:rsidR="00553343" w:rsidRPr="007E2DCB" w14:paraId="101E589B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  <w:hideMark/>
          </w:tcPr>
          <w:p w14:paraId="7DDA19AA" w14:textId="77777777" w:rsidR="00553343" w:rsidRPr="007E2DCB" w:rsidRDefault="00553343" w:rsidP="00A63A9B">
            <w:pPr>
              <w:ind w:left="170"/>
              <w:textAlignment w:val="baseline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  <w:t>Yes</w:t>
            </w:r>
          </w:p>
        </w:tc>
        <w:tc>
          <w:tcPr>
            <w:tcW w:w="996" w:type="dxa"/>
            <w:shd w:val="clear" w:color="auto" w:fill="FFFFFF" w:themeFill="background1"/>
            <w:vAlign w:val="center"/>
            <w:hideMark/>
          </w:tcPr>
          <w:p w14:paraId="3317873E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31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8AC325D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94.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14CF48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2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660F185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73.7</w:t>
            </w:r>
          </w:p>
        </w:tc>
      </w:tr>
      <w:tr w:rsidR="00553343" w:rsidRPr="007E2DCB" w14:paraId="22C8BBF7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7739EB40" w14:textId="77777777" w:rsidR="00553343" w:rsidRPr="007E2DCB" w:rsidRDefault="00553343" w:rsidP="00A63A9B">
            <w:pPr>
              <w:ind w:left="34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N</w:t>
            </w: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umber of partners</w:t>
            </w:r>
            <w:r w:rsidRPr="007E2DCB"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  <w:t xml:space="preserve"> in the past 12 month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0402F841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8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0FA8ECA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90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447F33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6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9D09AA1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92.9</w:t>
            </w:r>
          </w:p>
        </w:tc>
      </w:tr>
      <w:tr w:rsidR="00553343" w:rsidRPr="007E2DCB" w14:paraId="676B0DB1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09DFA7AC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1-2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64301E67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1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50B3E5B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76.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63FEA1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1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2C2A9A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73.1</w:t>
            </w:r>
          </w:p>
        </w:tc>
      </w:tr>
      <w:tr w:rsidR="00553343" w:rsidRPr="007E2DCB" w14:paraId="19A97C99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10F91E8A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3-4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40154270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4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A2A645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14.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CD167E8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88BE3A8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19.2</w:t>
            </w:r>
          </w:p>
        </w:tc>
      </w:tr>
      <w:tr w:rsidR="00553343" w:rsidRPr="007E2DCB" w14:paraId="501FC065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161DC7E3" w14:textId="77777777" w:rsidR="00553343" w:rsidRPr="007E2DCB" w:rsidRDefault="00553343" w:rsidP="00A63A9B">
            <w:pPr>
              <w:ind w:left="68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≥ 5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0F89FBD3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B8E9582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8.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0A7D7B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7CCF0B" w14:textId="77777777" w:rsidR="00553343" w:rsidRPr="00C366AE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7.7</w:t>
            </w:r>
          </w:p>
        </w:tc>
      </w:tr>
      <w:tr w:rsidR="00553343" w:rsidRPr="007E2DCB" w14:paraId="3DB19B40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shd w:val="clear" w:color="auto" w:fill="FFFFFF" w:themeFill="background1"/>
            <w:vAlign w:val="center"/>
          </w:tcPr>
          <w:p w14:paraId="6D24D601" w14:textId="77777777" w:rsidR="00553343" w:rsidRPr="007E2DCB" w:rsidRDefault="00553343" w:rsidP="00A63A9B">
            <w:pPr>
              <w:ind w:left="340"/>
              <w:textAlignment w:val="baseline"/>
              <w:rPr>
                <w:rFonts w:ascii="Arial" w:eastAsia="Times New Roman" w:hAnsi="Arial" w:cs="Arial"/>
                <w:b w:val="0"/>
                <w:i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i/>
                <w:iCs/>
                <w:sz w:val="16"/>
                <w:szCs w:val="16"/>
                <w:lang w:val="en-CA" w:eastAsia="fr-CA"/>
              </w:rPr>
              <w:t>Unknown number of partners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14:paraId="3932D31C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3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D99EA1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sz w:val="16"/>
                <w:szCs w:val="16"/>
                <w:lang w:val="en-CA" w:eastAsia="fr-CA"/>
              </w:rPr>
              <w:t>10.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A76EF0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257CF1E" w14:textId="77777777" w:rsidR="00553343" w:rsidRPr="00C366AE" w:rsidRDefault="00553343" w:rsidP="00A63A9B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</w:pPr>
            <w:r w:rsidRPr="00C366AE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CA" w:eastAsia="fr-CA"/>
              </w:rPr>
              <w:t>5.3</w:t>
            </w:r>
          </w:p>
        </w:tc>
      </w:tr>
      <w:tr w:rsidR="00553343" w:rsidRPr="007E2DCB" w14:paraId="1CF4E770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9DA88F" w14:textId="77777777" w:rsidR="00553343" w:rsidRPr="007E2DCB" w:rsidRDefault="00553343" w:rsidP="00A63A9B">
            <w:pPr>
              <w:ind w:left="170"/>
              <w:textAlignment w:val="baseline"/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 w:val="0"/>
                <w:sz w:val="16"/>
                <w:szCs w:val="16"/>
                <w:lang w:val="en-CA" w:eastAsia="fr-CA"/>
              </w:rPr>
              <w:t>No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586CA2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C7843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5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AE9474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82188E" w14:textId="77777777" w:rsidR="00553343" w:rsidRPr="007E2DCB" w:rsidRDefault="00553343" w:rsidP="00A63A9B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  <w:t>26.3</w:t>
            </w:r>
          </w:p>
        </w:tc>
      </w:tr>
    </w:tbl>
    <w:p w14:paraId="7A5F8415" w14:textId="77777777" w:rsidR="00553343" w:rsidRPr="007E2DCB" w:rsidRDefault="00553343" w:rsidP="00553343">
      <w:pPr>
        <w:spacing w:after="0"/>
        <w:rPr>
          <w:rFonts w:ascii="Arial" w:hAnsi="Arial" w:cs="Arial"/>
          <w:sz w:val="16"/>
          <w:szCs w:val="16"/>
          <w:lang w:val="en-CA"/>
        </w:rPr>
      </w:pPr>
      <w:r w:rsidRPr="007E2DCB">
        <w:rPr>
          <w:rFonts w:ascii="Arial" w:hAnsi="Arial" w:cs="Arial"/>
          <w:sz w:val="16"/>
          <w:szCs w:val="16"/>
          <w:vertAlign w:val="superscript"/>
          <w:lang w:val="en-CA"/>
        </w:rPr>
        <w:t>a</w:t>
      </w:r>
      <w:r w:rsidRPr="007E2DCB">
        <w:rPr>
          <w:rFonts w:ascii="Arial" w:hAnsi="Arial" w:cs="Arial"/>
          <w:sz w:val="16"/>
          <w:szCs w:val="16"/>
          <w:lang w:val="en-CA"/>
        </w:rPr>
        <w:t xml:space="preserve"> Not sure/Prefer not to answer responses were provided by 1 (0.3%) participant with female partner.</w:t>
      </w:r>
    </w:p>
    <w:p w14:paraId="3D5B1603" w14:textId="1E787E5D" w:rsidR="00553343" w:rsidRDefault="00553343" w:rsidP="0055334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7E2DCB">
        <w:rPr>
          <w:rFonts w:ascii="Arial" w:hAnsi="Arial" w:cs="Arial"/>
          <w:b/>
          <w:sz w:val="16"/>
          <w:szCs w:val="16"/>
          <w:lang w:val="en-CA"/>
        </w:rPr>
        <w:br w:type="page"/>
      </w:r>
      <w:r w:rsidRPr="00DC72F9">
        <w:rPr>
          <w:rFonts w:ascii="Arial" w:hAnsi="Arial" w:cs="Arial"/>
          <w:sz w:val="16"/>
          <w:szCs w:val="16"/>
          <w:lang w:val="en-CA"/>
        </w:rPr>
        <w:lastRenderedPageBreak/>
        <w:t>Supplementary Table 2. Positivity Results by</w:t>
      </w:r>
      <w:r w:rsidR="002D4CA4" w:rsidRPr="000011CB">
        <w:rPr>
          <w:lang w:val="en-CA"/>
        </w:rPr>
        <w:t xml:space="preserve"> </w:t>
      </w:r>
      <w:r w:rsidR="002D4CA4" w:rsidRPr="002D4CA4">
        <w:rPr>
          <w:rFonts w:ascii="Arial" w:hAnsi="Arial" w:cs="Arial"/>
          <w:sz w:val="16"/>
          <w:szCs w:val="16"/>
          <w:lang w:val="en-CA"/>
        </w:rPr>
        <w:t>HPV Genotype for</w:t>
      </w:r>
      <w:r w:rsidRPr="00DC72F9">
        <w:rPr>
          <w:rFonts w:ascii="Arial" w:hAnsi="Arial" w:cs="Arial"/>
          <w:sz w:val="16"/>
          <w:szCs w:val="16"/>
          <w:lang w:val="en-CA"/>
        </w:rPr>
        <w:t xml:space="preserve"> Low-Risk HPVs</w:t>
      </w:r>
    </w:p>
    <w:tbl>
      <w:tblPr>
        <w:tblStyle w:val="TableauListe2-Accentuation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2127"/>
        <w:gridCol w:w="2268"/>
      </w:tblGrid>
      <w:tr w:rsidR="00553343" w:rsidRPr="00DC72F9" w14:paraId="2A2E30C6" w14:textId="77777777" w:rsidTr="00A63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A6838A5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Low-risk HPV genotyp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1FDB0" w14:textId="77777777" w:rsidR="00553343" w:rsidRPr="00DC72F9" w:rsidRDefault="00553343" w:rsidP="00A6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Number of positive HPV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7E2A6B" w14:textId="77777777" w:rsidR="00553343" w:rsidRPr="00DC72F9" w:rsidRDefault="00553343" w:rsidP="00A6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Positivity (%)</w:t>
            </w:r>
          </w:p>
        </w:tc>
      </w:tr>
      <w:tr w:rsidR="00553343" w:rsidRPr="00DC72F9" w14:paraId="12C293CE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11F6F8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3C562B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n = 369</w:t>
            </w:r>
          </w:p>
        </w:tc>
      </w:tr>
      <w:tr w:rsidR="00553343" w:rsidRPr="00DC72F9" w14:paraId="42E91B1B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ACF3B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0DAD6E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C356E3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21BA567A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03C1B015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88CBDDE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A5CB5E2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3</w:t>
            </w:r>
          </w:p>
        </w:tc>
      </w:tr>
      <w:tr w:rsidR="00553343" w:rsidRPr="00DC72F9" w14:paraId="75D704B6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049442B7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2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6D02964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AD0C309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3</w:t>
            </w:r>
          </w:p>
        </w:tc>
      </w:tr>
      <w:tr w:rsidR="00553343" w:rsidRPr="00DC72F9" w14:paraId="4AC514C5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54DCAF27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4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13860E2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AE97F4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8</w:t>
            </w:r>
          </w:p>
        </w:tc>
      </w:tr>
      <w:tr w:rsidR="00553343" w:rsidRPr="00DC72F9" w14:paraId="7E949EE5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05BAB012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4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016898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F16890D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2.2</w:t>
            </w:r>
          </w:p>
        </w:tc>
      </w:tr>
      <w:tr w:rsidR="00553343" w:rsidRPr="00DC72F9" w14:paraId="5405D517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26A0BBF7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4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F57C779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8C5781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.0</w:t>
            </w:r>
          </w:p>
        </w:tc>
      </w:tr>
      <w:tr w:rsidR="00553343" w:rsidRPr="00DC72F9" w14:paraId="6D38269B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7ECCBC67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4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F64AE96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48A6B03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3</w:t>
            </w:r>
          </w:p>
        </w:tc>
      </w:tr>
      <w:tr w:rsidR="00553343" w:rsidRPr="00DC72F9" w14:paraId="41479CB2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1E2E045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6686294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D9AA8B9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.0</w:t>
            </w:r>
          </w:p>
        </w:tc>
      </w:tr>
      <w:tr w:rsidR="00553343" w:rsidRPr="00DC72F9" w14:paraId="5481197B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73532A2F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4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8863EE4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127875F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2.4</w:t>
            </w:r>
          </w:p>
        </w:tc>
      </w:tr>
      <w:tr w:rsidR="00553343" w:rsidRPr="00DC72F9" w14:paraId="22736982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77BB78F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61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E1BC004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9A24D11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0E3544A0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40A35C05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6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60E03B5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2B11310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.5</w:t>
            </w:r>
          </w:p>
        </w:tc>
      </w:tr>
      <w:tr w:rsidR="00553343" w:rsidRPr="00DC72F9" w14:paraId="4B42E1D7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2C9672B0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6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2BA8522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922FDB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3B5AB782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5FDEC38E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70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000FF3F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414CD380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04EB1E76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223ECE0B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73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5E735156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9044C2D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.3</w:t>
            </w:r>
          </w:p>
        </w:tc>
      </w:tr>
      <w:tr w:rsidR="00553343" w:rsidRPr="00DC72F9" w14:paraId="622540E0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4AFC4C9D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82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4C140245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6A7E5BC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.9</w:t>
            </w:r>
          </w:p>
        </w:tc>
      </w:tr>
      <w:tr w:rsidR="00553343" w:rsidRPr="00DC72F9" w14:paraId="5572C53E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6BA93" w14:textId="4C30F5B4" w:rsidR="00553343" w:rsidRPr="00DC72F9" w:rsidRDefault="00553343" w:rsidP="00A63A9B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Total</w:t>
            </w:r>
            <w:r w:rsidR="002D4CA4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A07424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7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9461A5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20.9</w:t>
            </w:r>
          </w:p>
        </w:tc>
      </w:tr>
    </w:tbl>
    <w:p w14:paraId="2F05AE3F" w14:textId="452BCCAA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vertAlign w:val="superscript"/>
          <w:lang w:val="en-CA"/>
        </w:rPr>
        <w:t>a</w:t>
      </w:r>
      <w:r>
        <w:rPr>
          <w:rFonts w:ascii="Arial" w:hAnsi="Arial" w:cs="Arial"/>
          <w:sz w:val="16"/>
          <w:szCs w:val="16"/>
          <w:lang w:val="en-CA"/>
        </w:rPr>
        <w:t xml:space="preserve"> </w:t>
      </w:r>
      <w:r w:rsidRPr="007E78E6">
        <w:rPr>
          <w:rFonts w:ascii="Arial" w:hAnsi="Arial" w:cs="Arial"/>
          <w:sz w:val="16"/>
          <w:szCs w:val="16"/>
          <w:lang w:val="en-CA"/>
        </w:rPr>
        <w:t>9vHPV genotypes</w:t>
      </w:r>
      <w:r w:rsidR="002D4CA4">
        <w:rPr>
          <w:rFonts w:ascii="Arial" w:hAnsi="Arial" w:cs="Arial"/>
          <w:sz w:val="16"/>
          <w:szCs w:val="16"/>
          <w:lang w:val="en-CA"/>
        </w:rPr>
        <w:br/>
      </w:r>
      <w:r w:rsidR="002D4CA4">
        <w:rPr>
          <w:rFonts w:ascii="Arial" w:hAnsi="Arial" w:cs="Arial"/>
          <w:sz w:val="16"/>
          <w:szCs w:val="16"/>
          <w:vertAlign w:val="superscript"/>
          <w:lang w:val="en-CA"/>
        </w:rPr>
        <w:t>b</w:t>
      </w:r>
      <w:r w:rsidR="002D4CA4">
        <w:rPr>
          <w:rFonts w:ascii="Arial" w:hAnsi="Arial" w:cs="Arial"/>
          <w:sz w:val="16"/>
          <w:szCs w:val="16"/>
          <w:lang w:val="en-CA"/>
        </w:rPr>
        <w:t xml:space="preserve"> </w:t>
      </w:r>
      <w:proofErr w:type="gramStart"/>
      <w:r w:rsidR="002D4CA4" w:rsidRPr="002D4CA4">
        <w:rPr>
          <w:rFonts w:ascii="Arial" w:hAnsi="Arial" w:cs="Arial"/>
          <w:sz w:val="16"/>
          <w:szCs w:val="16"/>
          <w:lang w:val="en-CA"/>
        </w:rPr>
        <w:t>The</w:t>
      </w:r>
      <w:proofErr w:type="gramEnd"/>
      <w:r w:rsidR="002D4CA4" w:rsidRPr="002D4CA4">
        <w:rPr>
          <w:rFonts w:ascii="Arial" w:hAnsi="Arial" w:cs="Arial"/>
          <w:sz w:val="16"/>
          <w:szCs w:val="16"/>
          <w:lang w:val="en-CA"/>
        </w:rPr>
        <w:t xml:space="preserve"> presence of each individual genotype detected is detailed here, including when several genotypes were detected in the same sample. Table 3</w:t>
      </w:r>
      <w:r w:rsidR="002D4CA4">
        <w:rPr>
          <w:rFonts w:ascii="Arial" w:hAnsi="Arial" w:cs="Arial"/>
          <w:sz w:val="16"/>
          <w:szCs w:val="16"/>
          <w:lang w:val="en-CA"/>
        </w:rPr>
        <w:t xml:space="preserve"> of the main manuscript</w:t>
      </w:r>
      <w:r w:rsidR="002D4CA4" w:rsidRPr="002D4CA4">
        <w:rPr>
          <w:rFonts w:ascii="Arial" w:hAnsi="Arial" w:cs="Arial"/>
          <w:sz w:val="16"/>
          <w:szCs w:val="16"/>
          <w:lang w:val="en-CA"/>
        </w:rPr>
        <w:t xml:space="preserve"> shows the proportion of samples in which at least one genotype was detected.</w:t>
      </w:r>
    </w:p>
    <w:p w14:paraId="07FA6EBF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2D775048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554FAB27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6C65DE91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1B1853FE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0F5AFFBB" w14:textId="0F946AEA" w:rsidR="00553343" w:rsidRPr="00DC72F9" w:rsidRDefault="00553343" w:rsidP="00553343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br w:type="page"/>
      </w:r>
      <w:r w:rsidRPr="00DC72F9">
        <w:rPr>
          <w:rFonts w:ascii="Arial" w:hAnsi="Arial" w:cs="Arial"/>
          <w:sz w:val="16"/>
          <w:szCs w:val="16"/>
          <w:lang w:val="en-CA"/>
        </w:rPr>
        <w:t xml:space="preserve">Supplementary Table 3. Positivity Results by </w:t>
      </w:r>
      <w:r w:rsidR="002D4CA4" w:rsidRPr="002D4CA4">
        <w:rPr>
          <w:rFonts w:ascii="Arial" w:hAnsi="Arial" w:cs="Arial"/>
          <w:sz w:val="16"/>
          <w:szCs w:val="16"/>
          <w:lang w:val="en-CA"/>
        </w:rPr>
        <w:t xml:space="preserve">HPV Genotype for </w:t>
      </w:r>
      <w:r w:rsidRPr="00DC72F9">
        <w:rPr>
          <w:rFonts w:ascii="Arial" w:hAnsi="Arial" w:cs="Arial"/>
          <w:sz w:val="16"/>
          <w:szCs w:val="16"/>
          <w:lang w:val="en-CA"/>
        </w:rPr>
        <w:t>High-Risk HPVs</w:t>
      </w:r>
    </w:p>
    <w:tbl>
      <w:tblPr>
        <w:tblStyle w:val="TableauListe2-Accentuation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2127"/>
        <w:gridCol w:w="2268"/>
      </w:tblGrid>
      <w:tr w:rsidR="00553343" w:rsidRPr="00DC72F9" w14:paraId="35ECC4C4" w14:textId="77777777" w:rsidTr="00A63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117536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High-risk HPV genotyp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CA6F03" w14:textId="77777777" w:rsidR="00553343" w:rsidRPr="00DC72F9" w:rsidRDefault="00553343" w:rsidP="00A6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Number of positive HPV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118A20" w14:textId="77777777" w:rsidR="00553343" w:rsidRPr="00DC72F9" w:rsidRDefault="00553343" w:rsidP="00A63A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Positivity (%)</w:t>
            </w:r>
          </w:p>
        </w:tc>
      </w:tr>
      <w:tr w:rsidR="00553343" w:rsidRPr="00DC72F9" w14:paraId="63FBD19F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45768F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E2203F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n = 369</w:t>
            </w:r>
          </w:p>
        </w:tc>
      </w:tr>
      <w:tr w:rsidR="00553343" w:rsidRPr="00DC72F9" w14:paraId="1435F1F0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A5BE9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1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8C998A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7EB2D4E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1CA55CDF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748F4D8A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1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89EA0AB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8868B93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3</w:t>
            </w:r>
          </w:p>
        </w:tc>
      </w:tr>
      <w:tr w:rsidR="00553343" w:rsidRPr="00DC72F9" w14:paraId="598AF7B5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0EE8A205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3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0D9C467A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3F4873B0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0</w:t>
            </w:r>
          </w:p>
        </w:tc>
      </w:tr>
      <w:tr w:rsidR="00553343" w:rsidRPr="00DC72F9" w14:paraId="2A7A3684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434DD39D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3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BBC075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72CEF4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5</w:t>
            </w:r>
          </w:p>
        </w:tc>
      </w:tr>
      <w:tr w:rsidR="00553343" w:rsidRPr="00DC72F9" w14:paraId="61648C0A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2D8A318F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35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99BF8FE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5FABEB08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3</w:t>
            </w:r>
          </w:p>
        </w:tc>
      </w:tr>
      <w:tr w:rsidR="00553343" w:rsidRPr="00DC72F9" w14:paraId="72D4B6AA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695D385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3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38466FB7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8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13895B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2.2</w:t>
            </w:r>
          </w:p>
        </w:tc>
      </w:tr>
      <w:tr w:rsidR="00553343" w:rsidRPr="00DC72F9" w14:paraId="488BAF76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65709D81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4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C574C16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C0EA2E3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8</w:t>
            </w:r>
          </w:p>
        </w:tc>
      </w:tr>
      <w:tr w:rsidR="00553343" w:rsidRPr="00DC72F9" w14:paraId="0429E2D7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31D72945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1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6570905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7401CD32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4.6</w:t>
            </w:r>
          </w:p>
        </w:tc>
      </w:tr>
      <w:tr w:rsidR="00553343" w:rsidRPr="00DC72F9" w14:paraId="3F03E19D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55F00654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742FB581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55312C4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.6</w:t>
            </w:r>
          </w:p>
        </w:tc>
      </w:tr>
      <w:tr w:rsidR="00553343" w:rsidRPr="00DC72F9" w14:paraId="1517363B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12F319E8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6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133592E7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0951758C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.9</w:t>
            </w:r>
          </w:p>
        </w:tc>
      </w:tr>
      <w:tr w:rsidR="00553343" w:rsidRPr="00DC72F9" w14:paraId="33DAF3DC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36883C04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>a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3734357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17EB2AF0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.9</w:t>
            </w:r>
          </w:p>
        </w:tc>
      </w:tr>
      <w:tr w:rsidR="00553343" w:rsidRPr="00DC72F9" w14:paraId="61DB8EDB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71C9FB03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59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6CAF95D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1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2714BE76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4.6</w:t>
            </w:r>
          </w:p>
        </w:tc>
      </w:tr>
      <w:tr w:rsidR="00553343" w:rsidRPr="00DC72F9" w14:paraId="11605235" w14:textId="77777777" w:rsidTr="00A63A9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  <w:vAlign w:val="center"/>
          </w:tcPr>
          <w:p w14:paraId="3F04472B" w14:textId="77777777" w:rsidR="00553343" w:rsidRPr="00DC72F9" w:rsidRDefault="00553343" w:rsidP="00A63A9B">
            <w:pPr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HPV</w:t>
            </w: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-68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14:paraId="222B0DC5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14:paraId="68BC0D8A" w14:textId="77777777" w:rsidR="00553343" w:rsidRPr="00DC72F9" w:rsidRDefault="00553343" w:rsidP="00A63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0.8</w:t>
            </w:r>
          </w:p>
        </w:tc>
      </w:tr>
      <w:tr w:rsidR="00553343" w:rsidRPr="00DC72F9" w14:paraId="722F0800" w14:textId="77777777" w:rsidTr="00A63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3E8463" w14:textId="10EE37CA" w:rsidR="00553343" w:rsidRPr="00DC72F9" w:rsidRDefault="00553343" w:rsidP="00A63A9B">
            <w:pPr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sz w:val="16"/>
                <w:szCs w:val="16"/>
                <w:lang w:val="en-CA"/>
              </w:rPr>
              <w:t>Total</w:t>
            </w:r>
            <w:r w:rsidR="002D4CA4">
              <w:rPr>
                <w:rFonts w:ascii="Arial" w:hAnsi="Arial" w:cs="Arial"/>
                <w:sz w:val="16"/>
                <w:szCs w:val="16"/>
                <w:vertAlign w:val="superscript"/>
                <w:lang w:val="en-CA"/>
              </w:rPr>
              <w:t xml:space="preserve"> b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9883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9C171A" w14:textId="77777777" w:rsidR="00553343" w:rsidRPr="00DC72F9" w:rsidRDefault="00553343" w:rsidP="00A63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</w:pPr>
            <w:r w:rsidRPr="00DC72F9">
              <w:rPr>
                <w:rFonts w:ascii="Arial" w:hAnsi="Arial" w:cs="Arial"/>
                <w:b/>
                <w:bCs/>
                <w:sz w:val="16"/>
                <w:szCs w:val="16"/>
                <w:lang w:val="en-CA"/>
              </w:rPr>
              <w:t>19.5</w:t>
            </w:r>
          </w:p>
        </w:tc>
      </w:tr>
    </w:tbl>
    <w:p w14:paraId="76083B77" w14:textId="77777777" w:rsidR="002D4CA4" w:rsidRDefault="00553343" w:rsidP="002D4CA4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vertAlign w:val="superscript"/>
          <w:lang w:val="en-CA"/>
        </w:rPr>
        <w:t>a</w:t>
      </w:r>
      <w:r>
        <w:rPr>
          <w:rFonts w:ascii="Arial" w:hAnsi="Arial" w:cs="Arial"/>
          <w:sz w:val="16"/>
          <w:szCs w:val="16"/>
          <w:lang w:val="en-CA"/>
        </w:rPr>
        <w:t xml:space="preserve"> </w:t>
      </w:r>
      <w:r w:rsidRPr="007E78E6">
        <w:rPr>
          <w:rFonts w:ascii="Arial" w:hAnsi="Arial" w:cs="Arial"/>
          <w:sz w:val="16"/>
          <w:szCs w:val="16"/>
          <w:lang w:val="en-CA"/>
        </w:rPr>
        <w:t>9vHPV genotypes</w:t>
      </w:r>
      <w:r w:rsidR="002D4CA4">
        <w:rPr>
          <w:rFonts w:ascii="Arial" w:hAnsi="Arial" w:cs="Arial"/>
          <w:sz w:val="16"/>
          <w:szCs w:val="16"/>
          <w:lang w:val="en-CA"/>
        </w:rPr>
        <w:br/>
      </w:r>
      <w:r w:rsidR="002D4CA4">
        <w:rPr>
          <w:rFonts w:ascii="Arial" w:hAnsi="Arial" w:cs="Arial"/>
          <w:sz w:val="16"/>
          <w:szCs w:val="16"/>
          <w:vertAlign w:val="superscript"/>
          <w:lang w:val="en-CA"/>
        </w:rPr>
        <w:t>b</w:t>
      </w:r>
      <w:r w:rsidR="002D4CA4">
        <w:rPr>
          <w:rFonts w:ascii="Arial" w:hAnsi="Arial" w:cs="Arial"/>
          <w:sz w:val="16"/>
          <w:szCs w:val="16"/>
          <w:lang w:val="en-CA"/>
        </w:rPr>
        <w:t xml:space="preserve"> </w:t>
      </w:r>
      <w:proofErr w:type="gramStart"/>
      <w:r w:rsidR="002D4CA4" w:rsidRPr="002D4CA4">
        <w:rPr>
          <w:rFonts w:ascii="Arial" w:hAnsi="Arial" w:cs="Arial"/>
          <w:sz w:val="16"/>
          <w:szCs w:val="16"/>
          <w:lang w:val="en-CA"/>
        </w:rPr>
        <w:t>The</w:t>
      </w:r>
      <w:proofErr w:type="gramEnd"/>
      <w:r w:rsidR="002D4CA4" w:rsidRPr="002D4CA4">
        <w:rPr>
          <w:rFonts w:ascii="Arial" w:hAnsi="Arial" w:cs="Arial"/>
          <w:sz w:val="16"/>
          <w:szCs w:val="16"/>
          <w:lang w:val="en-CA"/>
        </w:rPr>
        <w:t xml:space="preserve"> presence of each individual genotype detected is detailed here, including when several genotypes were detected in the same sample. Table 3</w:t>
      </w:r>
      <w:r w:rsidR="002D4CA4">
        <w:rPr>
          <w:rFonts w:ascii="Arial" w:hAnsi="Arial" w:cs="Arial"/>
          <w:sz w:val="16"/>
          <w:szCs w:val="16"/>
          <w:lang w:val="en-CA"/>
        </w:rPr>
        <w:t xml:space="preserve"> of the main manuscript</w:t>
      </w:r>
      <w:r w:rsidR="002D4CA4" w:rsidRPr="002D4CA4">
        <w:rPr>
          <w:rFonts w:ascii="Arial" w:hAnsi="Arial" w:cs="Arial"/>
          <w:sz w:val="16"/>
          <w:szCs w:val="16"/>
          <w:lang w:val="en-CA"/>
        </w:rPr>
        <w:t xml:space="preserve"> shows the proportion of samples in which at least one genotype was detected.</w:t>
      </w:r>
    </w:p>
    <w:p w14:paraId="1152D3C0" w14:textId="34DE3AC5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31922805" w14:textId="77777777" w:rsidR="00553343" w:rsidRPr="007E78E6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4F16154B" w14:textId="77777777" w:rsidR="00553343" w:rsidRDefault="00553343" w:rsidP="00553343">
      <w:pPr>
        <w:rPr>
          <w:rFonts w:ascii="Arial" w:hAnsi="Arial" w:cs="Arial"/>
          <w:sz w:val="16"/>
          <w:szCs w:val="16"/>
          <w:lang w:val="en-CA"/>
        </w:rPr>
      </w:pPr>
      <w:r>
        <w:rPr>
          <w:rFonts w:ascii="Arial" w:hAnsi="Arial" w:cs="Arial"/>
          <w:sz w:val="16"/>
          <w:szCs w:val="16"/>
          <w:lang w:val="en-CA"/>
        </w:rPr>
        <w:br w:type="page"/>
      </w:r>
    </w:p>
    <w:p w14:paraId="1D3BB10B" w14:textId="77777777" w:rsidR="00553343" w:rsidRPr="00DA686B" w:rsidRDefault="00553343" w:rsidP="00553343">
      <w:pPr>
        <w:rPr>
          <w:rFonts w:ascii="Arial" w:hAnsi="Arial" w:cs="Arial"/>
          <w:sz w:val="16"/>
          <w:szCs w:val="16"/>
          <w:lang w:val="en-CA"/>
        </w:rPr>
      </w:pPr>
      <w:r w:rsidRPr="00DC72F9">
        <w:rPr>
          <w:rFonts w:ascii="Arial" w:hAnsi="Arial" w:cs="Arial"/>
          <w:sz w:val="16"/>
          <w:szCs w:val="16"/>
          <w:lang w:val="en-CA"/>
        </w:rPr>
        <w:t xml:space="preserve">Supplementary Table </w:t>
      </w:r>
      <w:r>
        <w:rPr>
          <w:rFonts w:ascii="Arial" w:hAnsi="Arial" w:cs="Arial"/>
          <w:sz w:val="16"/>
          <w:szCs w:val="16"/>
          <w:lang w:val="en-CA"/>
        </w:rPr>
        <w:t>4</w:t>
      </w:r>
      <w:r w:rsidRPr="00DC72F9">
        <w:rPr>
          <w:rFonts w:ascii="Arial" w:hAnsi="Arial" w:cs="Arial"/>
          <w:sz w:val="16"/>
          <w:szCs w:val="16"/>
          <w:lang w:val="en-CA"/>
        </w:rPr>
        <w:t xml:space="preserve">. </w:t>
      </w:r>
      <w:r>
        <w:rPr>
          <w:rFonts w:ascii="Arial" w:hAnsi="Arial" w:cs="Arial"/>
          <w:sz w:val="16"/>
          <w:szCs w:val="16"/>
          <w:lang w:val="en-CA"/>
        </w:rPr>
        <w:t>Sensitivity m</w:t>
      </w:r>
      <w:r w:rsidRPr="002B64C0">
        <w:rPr>
          <w:rFonts w:ascii="Arial" w:hAnsi="Arial" w:cs="Arial"/>
          <w:sz w:val="16"/>
          <w:szCs w:val="16"/>
          <w:lang w:val="en-CA"/>
        </w:rPr>
        <w:t>ultivariate analyses with missing data for the number of partners variable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1417"/>
        <w:gridCol w:w="567"/>
        <w:gridCol w:w="709"/>
        <w:gridCol w:w="709"/>
        <w:gridCol w:w="992"/>
      </w:tblGrid>
      <w:tr w:rsidR="00553343" w:rsidRPr="007E2DCB" w14:paraId="683CF82A" w14:textId="77777777" w:rsidTr="00A63A9B">
        <w:trPr>
          <w:trHeight w:val="386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C1D3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26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HPV posi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90F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HPV negative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5DF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n=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30</w:t>
            </w:r>
          </w:p>
        </w:tc>
      </w:tr>
      <w:tr w:rsidR="00553343" w:rsidRPr="007E2DCB" w14:paraId="16FF7EA5" w14:textId="77777777" w:rsidTr="00A63A9B">
        <w:trPr>
          <w:trHeight w:val="386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53E1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39271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n=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B94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n=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32B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O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3FF4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3554B6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p</w:t>
            </w: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 xml:space="preserve"> value</w:t>
            </w:r>
          </w:p>
        </w:tc>
      </w:tr>
      <w:tr w:rsidR="00553343" w:rsidRPr="003D5658" w14:paraId="35BDD269" w14:textId="77777777" w:rsidTr="00A63A9B">
        <w:trPr>
          <w:trHeight w:val="386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A4014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2BB0" w14:textId="77777777" w:rsidR="00553343" w:rsidRPr="002217C7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CA" w:eastAsia="fr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>Sensitivity mult</w:t>
            </w:r>
            <w:r w:rsidRPr="007E2DC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 xml:space="preserve">ivariate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>analysis 1</w:t>
            </w: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perscript"/>
                <w:lang w:val="en-CA" w:eastAsia="fr-CA"/>
              </w:rPr>
              <w:t>a,b</w:t>
            </w:r>
            <w:proofErr w:type="gramEnd"/>
          </w:p>
        </w:tc>
      </w:tr>
      <w:tr w:rsidR="00553343" w:rsidRPr="007E2DCB" w14:paraId="3306836A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DC6F5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Age</w:t>
            </w:r>
          </w:p>
        </w:tc>
      </w:tr>
      <w:tr w:rsidR="00553343" w:rsidRPr="007E2DCB" w14:paraId="48AEB4C3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4E41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6-18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7C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230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168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445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</w:p>
        </w:tc>
      </w:tr>
      <w:tr w:rsidR="00553343" w:rsidRPr="007E2DCB" w14:paraId="5E544CBA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CEF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9-2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C820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B4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DADF" w14:textId="77777777" w:rsidR="00553343" w:rsidRPr="00FA56B3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hAnsi="Arial" w:cs="Arial"/>
                <w:sz w:val="16"/>
                <w:szCs w:val="16"/>
                <w:lang w:val="en-CA"/>
              </w:rPr>
              <w:t>2.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9C2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hAnsi="Arial" w:cs="Arial"/>
                <w:sz w:val="16"/>
                <w:szCs w:val="16"/>
                <w:lang w:val="en-CA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DA8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hAnsi="Arial" w:cs="Arial"/>
                <w:sz w:val="16"/>
                <w:szCs w:val="16"/>
                <w:lang w:val="en-CA"/>
              </w:rPr>
              <w:t>5</w:t>
            </w:r>
            <w:r w:rsidRPr="007E2DCB">
              <w:rPr>
                <w:rFonts w:ascii="Arial" w:hAnsi="Arial" w:cs="Arial"/>
                <w:sz w:val="16"/>
                <w:szCs w:val="16"/>
                <w:lang w:val="en-CA"/>
              </w:rPr>
              <w:t>.9</w:t>
            </w:r>
            <w:r>
              <w:rPr>
                <w:rFonts w:ascii="Arial" w:hAnsi="Arial" w:cs="Arial"/>
                <w:sz w:val="16"/>
                <w:szCs w:val="16"/>
                <w:lang w:val="en-CA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AD76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27</w:t>
            </w:r>
          </w:p>
        </w:tc>
      </w:tr>
      <w:tr w:rsidR="00553343" w:rsidRPr="007E2DCB" w14:paraId="043F139B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52A3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Number of partners (lifetime)</w:t>
            </w:r>
          </w:p>
        </w:tc>
      </w:tr>
      <w:tr w:rsidR="00553343" w:rsidRPr="007E2DCB" w14:paraId="6F4F944C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35D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 to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726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7C5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9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8EA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6214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</w:p>
        </w:tc>
      </w:tr>
      <w:tr w:rsidR="00553343" w:rsidRPr="007E2DCB" w14:paraId="68A6A946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0B30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19B7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CD2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3F18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</w:t>
            </w: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D70D5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718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DD5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&lt;0.0001</w:t>
            </w:r>
          </w:p>
        </w:tc>
      </w:tr>
      <w:tr w:rsidR="00553343" w:rsidRPr="007E2DCB" w14:paraId="386B9A19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CBB4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History of STIs</w:t>
            </w:r>
          </w:p>
        </w:tc>
      </w:tr>
      <w:tr w:rsidR="00553343" w:rsidRPr="007E2DCB" w14:paraId="0D4E103B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8587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65AB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140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C39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1AC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</w:pPr>
          </w:p>
        </w:tc>
      </w:tr>
      <w:tr w:rsidR="00553343" w:rsidRPr="007E2DCB" w14:paraId="7141B497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4E2D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44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A167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C7AF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4</w:t>
            </w:r>
            <w:r w:rsidRPr="007E2DCB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44131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1</w:t>
            </w:r>
            <w:r w:rsidRPr="007E2DCB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CC9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22</w:t>
            </w:r>
            <w:r w:rsidRPr="007E2DCB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EBF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CA"/>
              </w:rPr>
              <w:t>502</w:t>
            </w:r>
          </w:p>
        </w:tc>
      </w:tr>
      <w:tr w:rsidR="00553343" w:rsidRPr="003D5658" w14:paraId="630E843B" w14:textId="77777777" w:rsidTr="00A63A9B">
        <w:trPr>
          <w:trHeight w:val="38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9EF55" w14:textId="77777777" w:rsidR="00553343" w:rsidRPr="007E2DCB" w:rsidRDefault="00553343" w:rsidP="00A63A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</w:pP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F47B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>Sensitivity mult</w:t>
            </w:r>
            <w:r w:rsidRPr="007E2DC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 xml:space="preserve">ivariate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>analysis</w:t>
            </w:r>
            <w:r w:rsidRPr="007E2DC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CA" w:eastAsia="fr-CA"/>
              </w:rPr>
              <w:t>2</w:t>
            </w:r>
            <w:proofErr w:type="gramStart"/>
            <w:r>
              <w:rPr>
                <w:rFonts w:ascii="Arial" w:eastAsia="Calibri" w:hAnsi="Arial" w:cs="Arial"/>
                <w:sz w:val="16"/>
                <w:szCs w:val="16"/>
                <w:vertAlign w:val="superscript"/>
                <w:lang w:val="en-CA"/>
              </w:rPr>
              <w:t>a,c</w:t>
            </w:r>
            <w:proofErr w:type="gramEnd"/>
          </w:p>
        </w:tc>
      </w:tr>
      <w:tr w:rsidR="00553343" w:rsidRPr="007E2DCB" w14:paraId="246E7C39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A785" w14:textId="77777777" w:rsidR="00553343" w:rsidRPr="007E2DCB" w:rsidRDefault="00553343" w:rsidP="00A63A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Age</w:t>
            </w:r>
          </w:p>
        </w:tc>
      </w:tr>
      <w:tr w:rsidR="00553343" w:rsidRPr="007E2DCB" w14:paraId="58C399D7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678E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6-18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8C0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A3E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3601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390B7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553343" w:rsidRPr="007E2DCB" w14:paraId="781565BB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B361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9-2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8E1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F4B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49010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77F64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F0768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BDFC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34</w:t>
            </w:r>
          </w:p>
        </w:tc>
      </w:tr>
      <w:tr w:rsidR="00553343" w:rsidRPr="007E2DCB" w14:paraId="7C0A3030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A1DB" w14:textId="77777777" w:rsidR="00553343" w:rsidRPr="007E2DCB" w:rsidRDefault="00553343" w:rsidP="00A63A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Number of partners (lifetime)</w:t>
            </w:r>
          </w:p>
        </w:tc>
      </w:tr>
      <w:tr w:rsidR="00553343" w:rsidRPr="007E2DCB" w14:paraId="5C519902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9547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 to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97B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0A6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95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A621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6121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</w:p>
        </w:tc>
      </w:tr>
      <w:tr w:rsidR="00553343" w:rsidRPr="007E2DCB" w14:paraId="718B3925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BDAA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 or m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F7BA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73AA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F31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5568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0679F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9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42DBB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&lt;0.0001</w:t>
            </w:r>
          </w:p>
        </w:tc>
      </w:tr>
      <w:tr w:rsidR="00553343" w:rsidRPr="007E2DCB" w14:paraId="6BCE972F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34F5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5FDD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7859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F114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8B20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EBAC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5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DCEE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.0047</w:t>
            </w:r>
          </w:p>
        </w:tc>
      </w:tr>
      <w:tr w:rsidR="00553343" w:rsidRPr="007E2DCB" w14:paraId="3F073FA9" w14:textId="77777777" w:rsidTr="00A63A9B">
        <w:trPr>
          <w:trHeight w:val="386"/>
        </w:trPr>
        <w:tc>
          <w:tcPr>
            <w:tcW w:w="864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AE886" w14:textId="77777777" w:rsidR="00553343" w:rsidRPr="007E2DCB" w:rsidRDefault="00553343" w:rsidP="00A63A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 w:eastAsia="fr-CA"/>
              </w:rPr>
              <w:t>History of STIs</w:t>
            </w:r>
          </w:p>
        </w:tc>
      </w:tr>
      <w:tr w:rsidR="00553343" w:rsidRPr="007E2DCB" w14:paraId="5D7CAAE0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20E4A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AE2D4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2CD6D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A479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D8B3F5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</w:p>
        </w:tc>
      </w:tr>
      <w:tr w:rsidR="00553343" w:rsidRPr="007E2DCB" w14:paraId="77C883EA" w14:textId="77777777" w:rsidTr="00A63A9B">
        <w:trPr>
          <w:trHeight w:val="38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42A4B" w14:textId="77777777" w:rsidR="00553343" w:rsidRPr="007E2DCB" w:rsidRDefault="00553343" w:rsidP="00A63A9B">
            <w:pPr>
              <w:spacing w:after="0" w:line="240" w:lineRule="auto"/>
              <w:ind w:firstLineChars="100" w:firstLine="160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74DB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C865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9DDC4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D8A35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1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C0393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2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1DC97" w14:textId="77777777" w:rsidR="00553343" w:rsidRPr="007E2DCB" w:rsidRDefault="00553343" w:rsidP="00A63A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CA"/>
              </w:rPr>
            </w:pPr>
            <w:r w:rsidRPr="007E2DCB"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0.04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 w:eastAsia="fr-CA"/>
              </w:rPr>
              <w:t>4</w:t>
            </w:r>
          </w:p>
        </w:tc>
      </w:tr>
    </w:tbl>
    <w:p w14:paraId="627999F9" w14:textId="77777777" w:rsidR="00553343" w:rsidRPr="001E72C1" w:rsidRDefault="00553343" w:rsidP="00553343">
      <w:pPr>
        <w:pStyle w:val="paragraph"/>
        <w:spacing w:before="0" w:after="0"/>
        <w:jc w:val="both"/>
        <w:textAlignment w:val="baseline"/>
        <w:rPr>
          <w:rFonts w:ascii="Arial" w:eastAsia="Calibri" w:hAnsi="Arial" w:cs="Arial"/>
          <w:sz w:val="16"/>
          <w:szCs w:val="16"/>
          <w:lang w:val="en-CA" w:eastAsia="en-US"/>
        </w:rPr>
      </w:pPr>
      <w:r w:rsidRPr="001E72C1"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  <w:t>a</w:t>
      </w:r>
      <w:r w:rsidRPr="001E72C1">
        <w:rPr>
          <w:rFonts w:ascii="Arial" w:eastAsia="Calibri" w:hAnsi="Arial" w:cs="Arial"/>
          <w:sz w:val="16"/>
          <w:szCs w:val="16"/>
          <w:lang w:val="en-CA" w:eastAsia="en-US"/>
        </w:rPr>
        <w:t xml:space="preserve"> Model adjusted for condom use and type of partners.</w:t>
      </w:r>
    </w:p>
    <w:p w14:paraId="6E14C9EF" w14:textId="77777777" w:rsidR="00553343" w:rsidRPr="001E72C1" w:rsidRDefault="00553343" w:rsidP="00553343">
      <w:pPr>
        <w:pStyle w:val="paragraph"/>
        <w:spacing w:before="0" w:after="0"/>
        <w:jc w:val="both"/>
        <w:textAlignment w:val="baseline"/>
        <w:rPr>
          <w:rFonts w:ascii="Arial" w:eastAsia="Calibri" w:hAnsi="Arial" w:cs="Arial"/>
          <w:sz w:val="16"/>
          <w:szCs w:val="16"/>
          <w:lang w:val="en-CA" w:eastAsia="en-US"/>
        </w:rPr>
      </w:pPr>
      <w:r w:rsidRPr="001E72C1"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  <w:t>b</w:t>
      </w:r>
      <w:r w:rsidRPr="001E72C1">
        <w:rPr>
          <w:rFonts w:ascii="Arial" w:eastAsia="Calibri" w:hAnsi="Arial" w:cs="Arial"/>
          <w:sz w:val="16"/>
          <w:szCs w:val="16"/>
          <w:lang w:val="en-CA" w:eastAsia="en-US"/>
        </w:rPr>
        <w:t xml:space="preserve"> Missing data participants (number of partners variable) were included in the "5 or more partners" category. </w:t>
      </w:r>
    </w:p>
    <w:p w14:paraId="2E93C5EB" w14:textId="77777777" w:rsidR="00553343" w:rsidRPr="001E72C1" w:rsidRDefault="00553343" w:rsidP="00553343">
      <w:pPr>
        <w:pStyle w:val="paragraph"/>
        <w:spacing w:before="0" w:after="0"/>
        <w:jc w:val="both"/>
        <w:textAlignment w:val="baseline"/>
        <w:rPr>
          <w:rFonts w:ascii="Arial" w:eastAsia="Calibri" w:hAnsi="Arial" w:cs="Arial"/>
          <w:sz w:val="16"/>
          <w:szCs w:val="16"/>
          <w:lang w:val="en-CA" w:eastAsia="en-US"/>
        </w:rPr>
      </w:pPr>
      <w:r w:rsidRPr="001E72C1">
        <w:rPr>
          <w:rFonts w:ascii="Arial" w:hAnsi="Arial" w:cs="Arial"/>
          <w:color w:val="000000"/>
          <w:sz w:val="16"/>
          <w:szCs w:val="16"/>
          <w:vertAlign w:val="superscript"/>
          <w:lang w:val="en-CA"/>
        </w:rPr>
        <w:t>c</w:t>
      </w:r>
      <w:r w:rsidRPr="001E72C1">
        <w:rPr>
          <w:rFonts w:ascii="Arial" w:eastAsia="Calibri" w:hAnsi="Arial" w:cs="Arial"/>
          <w:sz w:val="16"/>
          <w:szCs w:val="16"/>
          <w:lang w:val="en-CA" w:eastAsia="en-US"/>
        </w:rPr>
        <w:t xml:space="preserve"> Missing data participants (number of partners variable) were included as an additional category.</w:t>
      </w:r>
    </w:p>
    <w:p w14:paraId="761C9804" w14:textId="77777777" w:rsidR="00553343" w:rsidRPr="00AE6FF4" w:rsidRDefault="00553343" w:rsidP="00553343">
      <w:pPr>
        <w:rPr>
          <w:rFonts w:ascii="Arial" w:hAnsi="Arial" w:cs="Arial"/>
          <w:sz w:val="16"/>
          <w:szCs w:val="16"/>
          <w:lang w:val="en-CA"/>
        </w:rPr>
      </w:pPr>
    </w:p>
    <w:p w14:paraId="4200D4E1" w14:textId="77777777" w:rsidR="002D4CA4" w:rsidRPr="00553343" w:rsidRDefault="002D4CA4" w:rsidP="00553343">
      <w:pPr>
        <w:rPr>
          <w:lang w:val="en-CA"/>
        </w:rPr>
      </w:pPr>
    </w:p>
    <w:sectPr w:rsidR="002D4CA4" w:rsidRPr="00553343" w:rsidSect="007E2DCB">
      <w:footerReference w:type="default" r:id="rId6"/>
      <w:pgSz w:w="12240" w:h="15840"/>
      <w:pgMar w:top="1247" w:right="1797" w:bottom="1247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690FC" w14:textId="77777777" w:rsidR="00EB555E" w:rsidRDefault="00EB555E">
      <w:pPr>
        <w:spacing w:after="0" w:line="240" w:lineRule="auto"/>
      </w:pPr>
      <w:r>
        <w:separator/>
      </w:r>
    </w:p>
  </w:endnote>
  <w:endnote w:type="continuationSeparator" w:id="0">
    <w:p w14:paraId="5DE68BB3" w14:textId="77777777" w:rsidR="00EB555E" w:rsidRDefault="00EB55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19659059"/>
      <w:docPartObj>
        <w:docPartGallery w:val="Page Numbers (Bottom of Page)"/>
        <w:docPartUnique/>
      </w:docPartObj>
    </w:sdtPr>
    <w:sdtContent>
      <w:p w14:paraId="25745D51" w14:textId="77777777" w:rsidR="002D4CA4" w:rsidRDefault="0055334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C2CB793" w14:textId="77777777" w:rsidR="002D4CA4" w:rsidRDefault="002D4CA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7D380" w14:textId="77777777" w:rsidR="00EB555E" w:rsidRDefault="00EB555E">
      <w:pPr>
        <w:spacing w:after="0" w:line="240" w:lineRule="auto"/>
      </w:pPr>
      <w:r>
        <w:separator/>
      </w:r>
    </w:p>
  </w:footnote>
  <w:footnote w:type="continuationSeparator" w:id="0">
    <w:p w14:paraId="0D6D6507" w14:textId="77777777" w:rsidR="00EB555E" w:rsidRDefault="00EB55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43"/>
    <w:rsid w:val="000011CB"/>
    <w:rsid w:val="002D4CA4"/>
    <w:rsid w:val="00377E52"/>
    <w:rsid w:val="003D5658"/>
    <w:rsid w:val="00553343"/>
    <w:rsid w:val="00556BC5"/>
    <w:rsid w:val="008F441A"/>
    <w:rsid w:val="00A90E39"/>
    <w:rsid w:val="00C770E8"/>
    <w:rsid w:val="00D55838"/>
    <w:rsid w:val="00D5751A"/>
    <w:rsid w:val="00E32742"/>
    <w:rsid w:val="00EB555E"/>
    <w:rsid w:val="00ED54AC"/>
    <w:rsid w:val="00F7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F77AD"/>
  <w15:chartTrackingRefBased/>
  <w15:docId w15:val="{789DEA32-2F74-4068-A16F-4ADECD8E9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3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2-Accentuation3">
    <w:name w:val="List Table 2 Accent 3"/>
    <w:basedOn w:val="TableauNormal"/>
    <w:uiPriority w:val="47"/>
    <w:rsid w:val="005533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paragraph">
    <w:name w:val="paragraph"/>
    <w:basedOn w:val="Normal"/>
    <w:qFormat/>
    <w:rsid w:val="00553343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55334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53343"/>
  </w:style>
  <w:style w:type="paragraph" w:styleId="Rvision">
    <w:name w:val="Revision"/>
    <w:hidden/>
    <w:uiPriority w:val="99"/>
    <w:semiHidden/>
    <w:rsid w:val="002D4CA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377E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77E5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77E5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7E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7E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4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 Gabriela Ionescu</dc:creator>
  <cp:keywords/>
  <dc:description/>
  <cp:lastModifiedBy>Iulia Gabriela Ionescu</cp:lastModifiedBy>
  <cp:revision>2</cp:revision>
  <dcterms:created xsi:type="dcterms:W3CDTF">2024-12-10T14:59:00Z</dcterms:created>
  <dcterms:modified xsi:type="dcterms:W3CDTF">2024-12-10T14:59:00Z</dcterms:modified>
</cp:coreProperties>
</file>